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31FA8" w14:textId="77777777" w:rsidR="00B453F7" w:rsidRPr="004247D0" w:rsidRDefault="00B453F7" w:rsidP="00B453F7">
      <w:pPr>
        <w:rPr>
          <w:rFonts w:ascii="Arial" w:hAnsi="Arial" w:cs="Arial"/>
          <w:b/>
        </w:rPr>
      </w:pPr>
      <w:r w:rsidRPr="004247D0">
        <w:rPr>
          <w:rFonts w:ascii="Arial" w:hAnsi="Arial" w:cs="Arial"/>
          <w:b/>
        </w:rPr>
        <w:t>Elucidating the population dynamics of Japanese knotweed using integral projection models</w:t>
      </w:r>
    </w:p>
    <w:p w14:paraId="42226213" w14:textId="77777777" w:rsidR="00B453F7" w:rsidRPr="004247D0" w:rsidRDefault="00B453F7" w:rsidP="00B453F7">
      <w:pPr>
        <w:rPr>
          <w:rFonts w:ascii="Arial" w:hAnsi="Arial" w:cs="Arial"/>
          <w:lang w:val="en-GB"/>
        </w:rPr>
      </w:pPr>
      <w:r w:rsidRPr="004247D0">
        <w:rPr>
          <w:rFonts w:ascii="Arial" w:hAnsi="Arial" w:cs="Arial"/>
          <w:lang w:val="en-GB"/>
        </w:rPr>
        <w:t xml:space="preserve">Joseph Dauer and </w:t>
      </w:r>
      <w:proofErr w:type="spellStart"/>
      <w:r w:rsidRPr="004247D0">
        <w:rPr>
          <w:rFonts w:ascii="Arial" w:hAnsi="Arial" w:cs="Arial"/>
          <w:lang w:val="en-GB"/>
        </w:rPr>
        <w:t>Eelke</w:t>
      </w:r>
      <w:proofErr w:type="spellEnd"/>
      <w:r w:rsidRPr="004247D0">
        <w:rPr>
          <w:rFonts w:ascii="Arial" w:hAnsi="Arial" w:cs="Arial"/>
          <w:lang w:val="en-GB"/>
        </w:rPr>
        <w:t xml:space="preserve"> </w:t>
      </w:r>
      <w:proofErr w:type="spellStart"/>
      <w:r w:rsidRPr="004247D0">
        <w:rPr>
          <w:rFonts w:ascii="Arial" w:hAnsi="Arial" w:cs="Arial"/>
          <w:lang w:val="en-GB"/>
        </w:rPr>
        <w:t>Jongejans</w:t>
      </w:r>
      <w:proofErr w:type="spellEnd"/>
    </w:p>
    <w:p w14:paraId="3C193810" w14:textId="77777777" w:rsidR="00B453F7" w:rsidRPr="004247D0" w:rsidRDefault="00B453F7">
      <w:pPr>
        <w:rPr>
          <w:rFonts w:ascii="Arial" w:hAnsi="Arial" w:cs="Arial"/>
        </w:rPr>
      </w:pPr>
    </w:p>
    <w:p w14:paraId="2E888A64" w14:textId="2D58637E" w:rsidR="007109C7" w:rsidRPr="004247D0" w:rsidRDefault="00D0685D">
      <w:pPr>
        <w:rPr>
          <w:rFonts w:ascii="Arial" w:hAnsi="Arial" w:cs="Arial"/>
        </w:rPr>
      </w:pPr>
      <w:r>
        <w:rPr>
          <w:rFonts w:ascii="Arial" w:hAnsi="Arial" w:cs="Arial"/>
        </w:rPr>
        <w:t>Table S3</w:t>
      </w:r>
      <w:r w:rsidR="00C44900" w:rsidRPr="004247D0">
        <w:rPr>
          <w:rFonts w:ascii="Arial" w:hAnsi="Arial" w:cs="Arial"/>
        </w:rPr>
        <w:t>. Life-Table Response Experiment</w:t>
      </w:r>
      <w:r w:rsidR="00B453F7" w:rsidRPr="004247D0">
        <w:rPr>
          <w:rFonts w:ascii="Arial" w:hAnsi="Arial" w:cs="Arial"/>
        </w:rPr>
        <w:t xml:space="preserve"> (LTRE)</w:t>
      </w:r>
      <w:r w:rsidR="00C44900" w:rsidRPr="004247D0">
        <w:rPr>
          <w:rFonts w:ascii="Arial" w:hAnsi="Arial" w:cs="Arial"/>
        </w:rPr>
        <w:t xml:space="preserve"> results</w:t>
      </w:r>
      <w:r w:rsidR="004247D0">
        <w:rPr>
          <w:rFonts w:ascii="Arial" w:hAnsi="Arial" w:cs="Arial"/>
        </w:rPr>
        <w:t>.</w:t>
      </w:r>
      <w:r w:rsidR="00BB547A">
        <w:rPr>
          <w:rFonts w:ascii="Arial" w:hAnsi="Arial" w:cs="Arial"/>
        </w:rPr>
        <w:t xml:space="preserve"> </w:t>
      </w:r>
    </w:p>
    <w:p w14:paraId="4731EA3B" w14:textId="5BB4AFB1" w:rsidR="00B453F7" w:rsidRDefault="00B453F7">
      <w:pPr>
        <w:rPr>
          <w:rFonts w:ascii="Arial" w:hAnsi="Arial" w:cs="Arial"/>
        </w:rPr>
      </w:pPr>
    </w:p>
    <w:p w14:paraId="3DC505F2" w14:textId="32ED9DA2" w:rsidR="00A07416" w:rsidRDefault="00A07416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appendix shows the details of the life table response experiments that we performed. For each of the two state variables (plant height and </w:t>
      </w:r>
      <w:proofErr w:type="spellStart"/>
      <w:r>
        <w:rPr>
          <w:rFonts w:ascii="Arial" w:hAnsi="Arial" w:cs="Arial"/>
        </w:rPr>
        <w:t>ln</w:t>
      </w:r>
      <w:proofErr w:type="spellEnd"/>
      <w:r>
        <w:rPr>
          <w:rFonts w:ascii="Arial" w:hAnsi="Arial" w:cs="Arial"/>
        </w:rPr>
        <w:t xml:space="preserve"> biomass) we made all possible pair-wise site comparisons. </w:t>
      </w:r>
      <w:r w:rsidR="002D2675">
        <w:rPr>
          <w:rFonts w:ascii="Arial" w:hAnsi="Arial" w:cs="Arial"/>
        </w:rPr>
        <w:t>Site 1 is the reference site and Site 2 is comparison site.</w:t>
      </w:r>
      <w:bookmarkStart w:id="0" w:name="_GoBack"/>
      <w:bookmarkEnd w:id="0"/>
    </w:p>
    <w:p w14:paraId="4A81FD4A" w14:textId="77777777" w:rsidR="00A07416" w:rsidRPr="004247D0" w:rsidRDefault="00A07416">
      <w:pPr>
        <w:rPr>
          <w:rFonts w:ascii="Arial" w:hAnsi="Arial" w:cs="Arial"/>
        </w:rPr>
      </w:pPr>
    </w:p>
    <w:p w14:paraId="60F3B359" w14:textId="15D0916A" w:rsidR="00B453F7" w:rsidRDefault="00D0685D" w:rsidP="00B453F7">
      <w:pPr>
        <w:rPr>
          <w:rFonts w:ascii="Arial" w:hAnsi="Arial" w:cs="Arial"/>
        </w:rPr>
      </w:pPr>
      <w:r>
        <w:rPr>
          <w:rFonts w:ascii="Arial" w:hAnsi="Arial" w:cs="Arial"/>
        </w:rPr>
        <w:t>S3</w:t>
      </w:r>
      <w:r w:rsidR="00B453F7" w:rsidRPr="004247D0">
        <w:rPr>
          <w:rFonts w:ascii="Arial" w:hAnsi="Arial" w:cs="Arial"/>
        </w:rPr>
        <w:t>.1 LTRE by final Plant Height</w:t>
      </w:r>
    </w:p>
    <w:p w14:paraId="035CA86A" w14:textId="21C12E28" w:rsidR="00847097" w:rsidRPr="004247D0" w:rsidRDefault="008348C6" w:rsidP="00B453F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0617243" wp14:editId="2930D7CA">
            <wp:extent cx="5943600" cy="33877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7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435FA" w14:textId="4F29E60A" w:rsidR="00C44900" w:rsidRPr="004247D0" w:rsidRDefault="00C44900">
      <w:pPr>
        <w:rPr>
          <w:rFonts w:ascii="Arial" w:hAnsi="Arial" w:cs="Arial"/>
        </w:rPr>
      </w:pPr>
    </w:p>
    <w:p w14:paraId="6E0766B9" w14:textId="77777777" w:rsidR="00B453F7" w:rsidRPr="004247D0" w:rsidRDefault="00B453F7" w:rsidP="00B453F7">
      <w:pPr>
        <w:rPr>
          <w:rFonts w:ascii="Arial" w:hAnsi="Arial" w:cs="Arial"/>
        </w:rPr>
      </w:pPr>
    </w:p>
    <w:p w14:paraId="760BDB76" w14:textId="77777777" w:rsidR="00A07416" w:rsidRDefault="00A0741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FCBC2C" w14:textId="7CAFB8A8" w:rsidR="00B453F7" w:rsidRDefault="00D0685D" w:rsidP="00B453F7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3</w:t>
      </w:r>
      <w:r w:rsidR="00667E06" w:rsidRPr="004247D0">
        <w:rPr>
          <w:rFonts w:ascii="Arial" w:hAnsi="Arial" w:cs="Arial"/>
        </w:rPr>
        <w:t>.2</w:t>
      </w:r>
      <w:r w:rsidR="00B453F7" w:rsidRPr="004247D0">
        <w:rPr>
          <w:rFonts w:ascii="Arial" w:hAnsi="Arial" w:cs="Arial"/>
        </w:rPr>
        <w:t xml:space="preserve"> LTRE by </w:t>
      </w:r>
      <w:r w:rsidR="00667E06" w:rsidRPr="004247D0">
        <w:rPr>
          <w:rFonts w:ascii="Arial" w:hAnsi="Arial" w:cs="Arial"/>
        </w:rPr>
        <w:t>natural log biomass</w:t>
      </w:r>
    </w:p>
    <w:p w14:paraId="76CBBAAC" w14:textId="2EAEC1D6" w:rsidR="00B453F7" w:rsidRPr="004247D0" w:rsidRDefault="008348C6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AFAED78" wp14:editId="7CDAE7B4">
            <wp:extent cx="5943600" cy="3375675"/>
            <wp:effectExtent l="0" t="0" r="0" b="254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53F7" w:rsidRPr="004247D0" w:rsidSect="00C44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900"/>
    <w:rsid w:val="002D2675"/>
    <w:rsid w:val="004247D0"/>
    <w:rsid w:val="00667E06"/>
    <w:rsid w:val="007109C7"/>
    <w:rsid w:val="008348C6"/>
    <w:rsid w:val="00847097"/>
    <w:rsid w:val="00A07416"/>
    <w:rsid w:val="00B453F7"/>
    <w:rsid w:val="00BB547A"/>
    <w:rsid w:val="00C44900"/>
    <w:rsid w:val="00D0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63F9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9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0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7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41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9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00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7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4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41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35E83A-7EF5-F742-88CA-AE0BED030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7</Words>
  <Characters>445</Characters>
  <Application>Microsoft Macintosh Word</Application>
  <DocSecurity>0</DocSecurity>
  <Lines>3</Lines>
  <Paragraphs>1</Paragraphs>
  <ScaleCrop>false</ScaleCrop>
  <Company>Michigan State University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auer</dc:creator>
  <cp:keywords/>
  <dc:description/>
  <cp:lastModifiedBy>Joseph Dauer</cp:lastModifiedBy>
  <cp:revision>10</cp:revision>
  <dcterms:created xsi:type="dcterms:W3CDTF">2013-04-04T14:42:00Z</dcterms:created>
  <dcterms:modified xsi:type="dcterms:W3CDTF">2013-08-19T18:40:00Z</dcterms:modified>
</cp:coreProperties>
</file>